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2622C" w14:textId="5CE30DAF" w:rsidR="00E943CE" w:rsidRPr="00E943CE" w:rsidRDefault="00D52B87" w:rsidP="00E943CE">
      <w:pPr>
        <w:rPr>
          <w:rFonts w:ascii="Times New Roman" w:hAnsi="Times New Roman" w:cs="Times New Roman"/>
        </w:rPr>
      </w:pPr>
      <w:r w:rsidRPr="006A1F01">
        <w:rPr>
          <w:rFonts w:ascii="Times New Roman" w:hAnsi="Times New Roman" w:cs="Times New Roman"/>
        </w:rPr>
        <w:t>S</w:t>
      </w:r>
      <w:r w:rsidR="00F2066F" w:rsidRPr="006A1F01">
        <w:rPr>
          <w:rFonts w:ascii="Times New Roman" w:hAnsi="Times New Roman" w:cs="Times New Roman"/>
        </w:rPr>
        <w:t>upplement</w:t>
      </w:r>
      <w:r w:rsidR="0026338B" w:rsidRPr="006A1F01">
        <w:rPr>
          <w:rFonts w:ascii="Times New Roman" w:hAnsi="Times New Roman" w:cs="Times New Roman"/>
        </w:rPr>
        <w:t>ary</w:t>
      </w:r>
      <w:r w:rsidR="00F2066F" w:rsidRPr="006A1F01">
        <w:rPr>
          <w:rFonts w:ascii="Times New Roman" w:hAnsi="Times New Roman" w:cs="Times New Roman"/>
        </w:rPr>
        <w:t xml:space="preserve"> </w:t>
      </w:r>
      <w:r w:rsidR="00D05BF0" w:rsidRPr="009B6405">
        <w:rPr>
          <w:rFonts w:ascii="Times New Roman" w:hAnsi="Times New Roman" w:cs="Times New Roman"/>
        </w:rPr>
        <w:t>Table</w:t>
      </w:r>
      <w:r w:rsidRPr="009B6405">
        <w:rPr>
          <w:rFonts w:ascii="Times New Roman" w:hAnsi="Times New Roman" w:cs="Times New Roman"/>
        </w:rPr>
        <w:t xml:space="preserve"> </w:t>
      </w:r>
      <w:r w:rsidR="00451006">
        <w:rPr>
          <w:rFonts w:ascii="Times New Roman" w:hAnsi="Times New Roman" w:cs="Times New Roman"/>
        </w:rPr>
        <w:t>S</w:t>
      </w:r>
      <w:r w:rsidR="00581CFC">
        <w:rPr>
          <w:rFonts w:ascii="Times New Roman" w:hAnsi="Times New Roman" w:cs="Times New Roman"/>
        </w:rPr>
        <w:t>3</w:t>
      </w:r>
      <w:r w:rsidRPr="009B6405">
        <w:rPr>
          <w:rFonts w:ascii="Times New Roman" w:hAnsi="Times New Roman" w:cs="Times New Roman"/>
        </w:rPr>
        <w:t xml:space="preserve"> </w:t>
      </w:r>
      <w:r w:rsidR="00D05BF0" w:rsidRPr="009B6405">
        <w:rPr>
          <w:rFonts w:ascii="Times New Roman" w:hAnsi="Times New Roman" w:cs="Times New Roman"/>
        </w:rPr>
        <w:t>Details</w:t>
      </w:r>
      <w:r w:rsidRPr="009B6405">
        <w:rPr>
          <w:rFonts w:ascii="Times New Roman" w:hAnsi="Times New Roman" w:cs="Times New Roman"/>
        </w:rPr>
        <w:t xml:space="preserve"> </w:t>
      </w:r>
      <w:r w:rsidR="009B6405" w:rsidRPr="009B6405">
        <w:rPr>
          <w:rFonts w:ascii="Times New Roman" w:hAnsi="Times New Roman" w:cs="Times New Roman"/>
        </w:rPr>
        <w:t>of</w:t>
      </w:r>
      <w:r w:rsidRPr="009B6405">
        <w:rPr>
          <w:rFonts w:ascii="Times New Roman" w:hAnsi="Times New Roman" w:cs="Times New Roman"/>
        </w:rPr>
        <w:t xml:space="preserve"> </w:t>
      </w:r>
      <w:r w:rsidR="009B6405" w:rsidRPr="009B6405">
        <w:rPr>
          <w:rFonts w:ascii="Times New Roman" w:hAnsi="Times New Roman" w:cs="Times New Roman"/>
        </w:rPr>
        <w:t xml:space="preserve">the </w:t>
      </w:r>
      <w:r w:rsidRPr="009B6405">
        <w:rPr>
          <w:rFonts w:ascii="Times New Roman" w:hAnsi="Times New Roman" w:cs="Times New Roman"/>
        </w:rPr>
        <w:t>adverse events</w:t>
      </w:r>
    </w:p>
    <w:tbl>
      <w:tblPr>
        <w:tblW w:w="1911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7"/>
        <w:gridCol w:w="3752"/>
        <w:gridCol w:w="3685"/>
        <w:gridCol w:w="2497"/>
        <w:gridCol w:w="2371"/>
        <w:gridCol w:w="2564"/>
        <w:gridCol w:w="1418"/>
      </w:tblGrid>
      <w:tr w:rsidR="00A66681" w:rsidRPr="00F54821" w14:paraId="4898CDC3" w14:textId="77777777" w:rsidTr="00697FBD">
        <w:trPr>
          <w:trHeight w:val="435"/>
        </w:trPr>
        <w:tc>
          <w:tcPr>
            <w:tcW w:w="28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ACD83" w14:textId="77777777" w:rsidR="00A66681" w:rsidRPr="00F54821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Study</w:t>
            </w:r>
          </w:p>
        </w:tc>
        <w:tc>
          <w:tcPr>
            <w:tcW w:w="7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CDCA2" w14:textId="5CA87267" w:rsidR="00A66681" w:rsidRPr="00F54821" w:rsidRDefault="00A66681" w:rsidP="00B259B0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26338B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Adverse events</w:t>
            </w:r>
          </w:p>
        </w:tc>
        <w:tc>
          <w:tcPr>
            <w:tcW w:w="24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4B9D4D" w14:textId="77777777" w:rsidR="00697FBD" w:rsidRDefault="00A66681" w:rsidP="00B259B0">
            <w:pPr>
              <w:widowControl/>
              <w:ind w:leftChars="132" w:left="317" w:rightChars="76" w:right="182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Daily d</w:t>
            </w: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 xml:space="preserve">ose </w:t>
            </w:r>
          </w:p>
          <w:p w14:paraId="7A6512D3" w14:textId="56C7FD41" w:rsidR="00A66681" w:rsidRDefault="00A66681" w:rsidP="00B259B0">
            <w:pPr>
              <w:widowControl/>
              <w:ind w:leftChars="132" w:left="317" w:rightChars="76" w:right="182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(mg)</w:t>
            </w:r>
          </w:p>
        </w:tc>
        <w:tc>
          <w:tcPr>
            <w:tcW w:w="23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634BDB" w14:textId="77777777" w:rsidR="00697FBD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One-time d</w:t>
            </w: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ose</w:t>
            </w:r>
          </w:p>
          <w:p w14:paraId="11A90A5F" w14:textId="5CDE6205" w:rsidR="00A66681" w:rsidRPr="00F54821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 xml:space="preserve"> (mg)</w:t>
            </w:r>
          </w:p>
        </w:tc>
        <w:tc>
          <w:tcPr>
            <w:tcW w:w="25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ABE78" w14:textId="77777777" w:rsidR="00697FBD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 xml:space="preserve">Duration of trial </w:t>
            </w:r>
          </w:p>
          <w:p w14:paraId="1CFF97FC" w14:textId="2E61FBEF" w:rsidR="00A66681" w:rsidRPr="00F54821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(day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0A0CC6" w14:textId="77777777" w:rsidR="00A66681" w:rsidRPr="00F54821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Category</w:t>
            </w:r>
          </w:p>
        </w:tc>
      </w:tr>
      <w:tr w:rsidR="00A66681" w:rsidRPr="00F54821" w14:paraId="0A514FCF" w14:textId="77777777" w:rsidTr="00697FBD">
        <w:trPr>
          <w:trHeight w:val="679"/>
        </w:trPr>
        <w:tc>
          <w:tcPr>
            <w:tcW w:w="28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0810F" w14:textId="77777777" w:rsidR="00A66681" w:rsidRPr="00F54821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3F338" w14:textId="67A00939" w:rsidR="00A66681" w:rsidRPr="0026338B" w:rsidRDefault="00A66681" w:rsidP="00E943CE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26338B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L-Arginin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63FD2" w14:textId="018EB431" w:rsidR="00A66681" w:rsidRDefault="00A66681" w:rsidP="002D6B48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26338B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placebo</w:t>
            </w:r>
          </w:p>
        </w:tc>
        <w:tc>
          <w:tcPr>
            <w:tcW w:w="24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F67752" w14:textId="1338635D" w:rsidR="00A66681" w:rsidRDefault="00A66681" w:rsidP="00B259B0">
            <w:pPr>
              <w:widowControl/>
              <w:ind w:leftChars="247" w:left="593"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3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C65AC" w14:textId="77777777" w:rsidR="00A66681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5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54C02" w14:textId="77777777" w:rsidR="00A66681" w:rsidRPr="00F54821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19802" w14:textId="77777777" w:rsidR="00A66681" w:rsidRPr="00F54821" w:rsidRDefault="00A66681" w:rsidP="00F3237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</w:tr>
      <w:tr w:rsidR="00A66681" w:rsidRPr="00F54821" w14:paraId="312BE109" w14:textId="77777777" w:rsidTr="00697FBD">
        <w:trPr>
          <w:trHeight w:val="637"/>
        </w:trPr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8AD6" w14:textId="77777777" w:rsidR="00A6668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Adams et al. 1995</w:t>
            </w:r>
          </w:p>
          <w:p w14:paraId="6AF68365" w14:textId="77777777" w:rsidR="00A6668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  <w:p w14:paraId="291A96C5" w14:textId="77777777" w:rsidR="00A66681" w:rsidRPr="00F5482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58A7E" w14:textId="0AB7BB68" w:rsidR="00A66681" w:rsidRPr="00AC3364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kern w:val="0"/>
              </w:rPr>
            </w:pPr>
            <w:r w:rsidRPr="00AC3364">
              <w:rPr>
                <w:rFonts w:ascii="Times New Roman" w:eastAsia="MS PGothic" w:hAnsi="Times New Roman" w:cs="Times New Roman"/>
                <w:kern w:val="0"/>
              </w:rPr>
              <w:t>Abdominal bloating (n=1)</w:t>
            </w:r>
          </w:p>
          <w:p w14:paraId="2A5E5053" w14:textId="459D393B" w:rsidR="00A66681" w:rsidRPr="00AC3364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AC3364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Mild headaches (n=1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15A25" w14:textId="36815297" w:rsidR="00A66681" w:rsidRDefault="00A66681" w:rsidP="00A66681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kern w:val="0"/>
              </w:rPr>
            </w:pPr>
            <w:r w:rsidRPr="006A1F01">
              <w:rPr>
                <w:rFonts w:ascii="Times New Roman" w:eastAsia="MS PGothic" w:hAnsi="Times New Roman" w:cs="Times New Roman"/>
                <w:kern w:val="0"/>
              </w:rPr>
              <w:t>Abdominal bloating</w:t>
            </w:r>
            <w:r>
              <w:rPr>
                <w:rFonts w:ascii="Times New Roman" w:eastAsia="MS PGothic" w:hAnsi="Times New Roman" w:cs="Times New Roman"/>
                <w:kern w:val="0"/>
              </w:rPr>
              <w:t xml:space="preserve"> </w:t>
            </w:r>
            <w:r w:rsidRPr="006A1F01">
              <w:rPr>
                <w:rFonts w:ascii="Times New Roman" w:eastAsia="MS PGothic" w:hAnsi="Times New Roman" w:cs="Times New Roman"/>
                <w:kern w:val="0"/>
              </w:rPr>
              <w:t>(n=1)</w:t>
            </w:r>
          </w:p>
          <w:p w14:paraId="01AA5DCF" w14:textId="28047AC5" w:rsidR="00A66681" w:rsidRPr="0026338B" w:rsidRDefault="00A66681" w:rsidP="00EA2C40">
            <w:pPr>
              <w:widowControl/>
              <w:ind w:leftChars="19" w:left="896" w:rightChars="-129" w:right="-310" w:hangingChars="354" w:hanging="85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2ECF" w14:textId="7D1D3001" w:rsidR="00A6668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000</w:t>
            </w:r>
          </w:p>
          <w:p w14:paraId="5519C195" w14:textId="77777777" w:rsidR="00A6668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  <w:p w14:paraId="512C2522" w14:textId="775B3919" w:rsidR="00A66681" w:rsidRPr="00F5482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996F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7000</w:t>
            </w:r>
          </w:p>
          <w:p w14:paraId="01FB4DAD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  <w:p w14:paraId="2599734D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AF8C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3</w:t>
            </w:r>
          </w:p>
          <w:p w14:paraId="3E31E982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  <w:p w14:paraId="0AE924AC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A4AC9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C</w:t>
            </w:r>
          </w:p>
          <w:p w14:paraId="3A24CF27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</w:tr>
      <w:tr w:rsidR="00A66681" w:rsidRPr="00F54821" w14:paraId="600BD15B" w14:textId="77777777" w:rsidTr="00697FBD">
        <w:trPr>
          <w:trHeight w:val="55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6DC0" w14:textId="77777777" w:rsidR="00A66681" w:rsidRPr="00F5482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Blum et al. 2000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3D5BE907" w14:textId="5991F688" w:rsidR="00A66681" w:rsidRPr="00AC3364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AC3364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Bullous pemphigoid (n=1: drop out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CBE17CA" w14:textId="108EA95F" w:rsidR="00A66681" w:rsidRPr="00F54821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6A1F01">
              <w:rPr>
                <w:rFonts w:ascii="Times New Roman" w:eastAsia="MS PGothic" w:hAnsi="Times New Roman" w:cs="Times New Roman"/>
                <w:kern w:val="0"/>
              </w:rPr>
              <w:t>Abdominal pain</w:t>
            </w:r>
            <w:r>
              <w:rPr>
                <w:rFonts w:ascii="Times New Roman" w:eastAsia="MS PGothic" w:hAnsi="Times New Roman" w:cs="Times New Roman"/>
                <w:kern w:val="0"/>
              </w:rPr>
              <w:t xml:space="preserve"> </w:t>
            </w:r>
            <w:r w:rsidRPr="00AC3364">
              <w:rPr>
                <w:rFonts w:ascii="Times New Roman" w:eastAsia="MS PGothic" w:hAnsi="Times New Roman" w:cs="Times New Roman"/>
                <w:kern w:val="0"/>
              </w:rPr>
              <w:t>(n=1: drop out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097B" w14:textId="292CB54D" w:rsidR="00A66681" w:rsidRPr="00F5482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900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601D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300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2DB8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D46A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B</w:t>
            </w:r>
          </w:p>
        </w:tc>
      </w:tr>
      <w:tr w:rsidR="00A66681" w:rsidRPr="00F54821" w14:paraId="7E0FB849" w14:textId="77777777" w:rsidTr="00697FBD">
        <w:trPr>
          <w:trHeight w:val="552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5A98B" w14:textId="77777777" w:rsidR="00A66681" w:rsidRPr="00F5482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Bode-</w:t>
            </w:r>
            <w:proofErr w:type="spellStart"/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Böger</w:t>
            </w:r>
            <w:proofErr w:type="spellEnd"/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 xml:space="preserve"> et al. 2003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5F8EF3DB" w14:textId="3BA96BF8" w:rsidR="00A66681" w:rsidRPr="00AC3364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AC3364">
              <w:rPr>
                <w:rFonts w:ascii="Times New Roman" w:eastAsia="MS PGothic" w:hAnsi="Times New Roman" w:cs="Times New Roman"/>
                <w:kern w:val="0"/>
              </w:rPr>
              <w:t>Diarrhea (n=1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7A4E89E" w14:textId="563651C3" w:rsidR="00A66681" w:rsidRPr="00F54821" w:rsidRDefault="00A66681" w:rsidP="00EA2C40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</w:rPr>
              <w:t>-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F309" w14:textId="728090B7" w:rsidR="00A66681" w:rsidRPr="00F5482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600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670B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800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C6C1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C282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C</w:t>
            </w:r>
          </w:p>
        </w:tc>
      </w:tr>
      <w:tr w:rsidR="00A66681" w:rsidRPr="00F54821" w14:paraId="162BD511" w14:textId="77777777" w:rsidTr="00697FBD">
        <w:trPr>
          <w:trHeight w:val="552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844428" w14:textId="77777777" w:rsidR="00A66681" w:rsidRPr="00F5482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Forbes et al. 2011b</w:t>
            </w: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</w:tcPr>
          <w:p w14:paraId="0972B324" w14:textId="6D9FD345" w:rsidR="00A66681" w:rsidRPr="00AC3364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AC3364">
              <w:rPr>
                <w:rFonts w:ascii="Times New Roman" w:eastAsia="MS PGothic" w:hAnsi="Times New Roman" w:cs="Times New Roman"/>
                <w:kern w:val="0"/>
              </w:rPr>
              <w:t>Mild GI distress (n=2)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4A029DEA" w14:textId="73004C5B" w:rsidR="00A66681" w:rsidRPr="00F54821" w:rsidRDefault="00A66681" w:rsidP="00EA2C40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</w:rPr>
              <w:t>-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17E3E" w14:textId="3795B48D" w:rsidR="00A66681" w:rsidRPr="00F5482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1700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B4CA5E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1700</w:t>
            </w: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C45AAF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B2BB0D6" w14:textId="77777777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C</w:t>
            </w:r>
          </w:p>
        </w:tc>
      </w:tr>
      <w:tr w:rsidR="00A66681" w:rsidRPr="00F54821" w14:paraId="617A5524" w14:textId="77777777" w:rsidTr="00697FBD">
        <w:trPr>
          <w:trHeight w:val="552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601CD" w14:textId="77777777" w:rsidR="00A6668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Forbes et al. 2014</w:t>
            </w:r>
          </w:p>
          <w:p w14:paraId="691A0745" w14:textId="2D2126F6" w:rsidR="00A66681" w:rsidRPr="00F5482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</w:tcPr>
          <w:p w14:paraId="68A92C62" w14:textId="29897167" w:rsidR="00A66681" w:rsidRPr="00AC3364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kern w:val="0"/>
              </w:rPr>
            </w:pPr>
            <w:r w:rsidRPr="00AC3364">
              <w:rPr>
                <w:rFonts w:ascii="Times New Roman" w:eastAsia="MS PGothic" w:hAnsi="Times New Roman" w:cs="Times New Roman"/>
                <w:kern w:val="0"/>
              </w:rPr>
              <w:t>Vomited (n=3: drop out)</w:t>
            </w:r>
          </w:p>
          <w:p w14:paraId="5C5BC48B" w14:textId="3CB1EAEF" w:rsidR="00A66681" w:rsidRPr="00AC3364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AC3364">
              <w:rPr>
                <w:rFonts w:ascii="Times New Roman" w:eastAsia="MS PGothic" w:hAnsi="Times New Roman" w:cs="Times New Roman"/>
                <w:kern w:val="0"/>
              </w:rPr>
              <w:t>Light headache (n=1: drop out)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17CDB5D9" w14:textId="61EF1518" w:rsidR="00A66681" w:rsidRPr="00F54821" w:rsidRDefault="00A66681" w:rsidP="00EA2C40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</w:rPr>
              <w:t>-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B1582A" w14:textId="74EA3F15" w:rsidR="00A6668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6150</w:t>
            </w:r>
          </w:p>
          <w:p w14:paraId="2695CE31" w14:textId="47CCD329" w:rsidR="00A66681" w:rsidRPr="00F5482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2972C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6150</w:t>
            </w:r>
          </w:p>
          <w:p w14:paraId="5C13E565" w14:textId="1E96FD1C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A9925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</w:t>
            </w:r>
          </w:p>
          <w:p w14:paraId="02544B5B" w14:textId="2178E654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42086BF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C</w:t>
            </w:r>
          </w:p>
          <w:p w14:paraId="76DB989A" w14:textId="3628DF1C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</w:tr>
      <w:tr w:rsidR="00A66681" w:rsidRPr="00F54821" w14:paraId="1851AC4D" w14:textId="77777777" w:rsidTr="00697FBD">
        <w:trPr>
          <w:trHeight w:val="552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F7CEB9" w14:textId="104BC358" w:rsidR="00A66681" w:rsidRPr="00F5482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proofErr w:type="spellStart"/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Luiking</w:t>
            </w:r>
            <w:proofErr w:type="spellEnd"/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 xml:space="preserve"> et al. 1998</w:t>
            </w: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</w:tcPr>
          <w:p w14:paraId="77D378ED" w14:textId="2C091F66" w:rsidR="00A66681" w:rsidRPr="00AC3364" w:rsidRDefault="00A66681" w:rsidP="00EA2C40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AC336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4A0E67FA" w14:textId="7149C7C2" w:rsidR="00A66681" w:rsidRPr="00F54821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/>
                <w:kern w:val="0"/>
              </w:rPr>
              <w:t>N</w:t>
            </w:r>
            <w:r w:rsidRPr="006A1F01">
              <w:rPr>
                <w:rFonts w:ascii="Times New Roman" w:eastAsia="MS PGothic" w:hAnsi="Times New Roman" w:cs="Times New Roman"/>
                <w:kern w:val="0"/>
              </w:rPr>
              <w:t>ausea</w:t>
            </w:r>
            <w:r>
              <w:rPr>
                <w:rFonts w:ascii="Times New Roman" w:eastAsia="MS PGothic" w:hAnsi="Times New Roman" w:cs="Times New Roman"/>
                <w:kern w:val="0"/>
              </w:rPr>
              <w:t xml:space="preserve"> </w:t>
            </w:r>
            <w:r w:rsidRPr="006A1F01">
              <w:rPr>
                <w:rFonts w:ascii="Times New Roman" w:eastAsia="MS PGothic" w:hAnsi="Times New Roman" w:cs="Times New Roman"/>
                <w:kern w:val="0"/>
              </w:rPr>
              <w:t>(n=2)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C272EF" w14:textId="0F72ED88" w:rsidR="00A66681" w:rsidRPr="00F5482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30000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03209" w14:textId="014EA8BD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7500</w:t>
            </w: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C5CD0" w14:textId="41AC0D9D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3914D5D" w14:textId="0093074C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B</w:t>
            </w:r>
          </w:p>
        </w:tc>
      </w:tr>
      <w:tr w:rsidR="00A66681" w:rsidRPr="00F54821" w14:paraId="527E0885" w14:textId="77777777" w:rsidTr="00697FBD">
        <w:trPr>
          <w:trHeight w:val="552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C1330" w14:textId="77777777" w:rsidR="00A6668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proofErr w:type="spellStart"/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Pahlavani</w:t>
            </w:r>
            <w:proofErr w:type="spellEnd"/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 xml:space="preserve"> et al. 2014</w:t>
            </w:r>
          </w:p>
          <w:p w14:paraId="1EA44923" w14:textId="4819BB8B" w:rsidR="00A66681" w:rsidRPr="00F5482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</w:tcPr>
          <w:p w14:paraId="7052A954" w14:textId="571E8D49" w:rsidR="00A66681" w:rsidRPr="00AC3364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AC3364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Stomach problem (n=:1drop out)</w:t>
            </w:r>
          </w:p>
          <w:p w14:paraId="766A7E9B" w14:textId="4A1F13D8" w:rsidR="00A66681" w:rsidRPr="00AC3364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AC3364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</w:rPr>
              <w:t>S</w:t>
            </w:r>
            <w:r w:rsidRPr="00AC3364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kin dermatitis (n=2: drop out)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5EAA58D0" w14:textId="49176B8D" w:rsidR="00A66681" w:rsidRPr="00F54821" w:rsidRDefault="00A66681" w:rsidP="00EA2C40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</w:rPr>
              <w:t>-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312D9" w14:textId="2FE3C04C" w:rsidR="00A6668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2000</w:t>
            </w:r>
          </w:p>
          <w:p w14:paraId="1F968222" w14:textId="1C1EA4F0" w:rsidR="00A66681" w:rsidRPr="00F5482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BE84F1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2000</w:t>
            </w:r>
          </w:p>
          <w:p w14:paraId="6C0B1197" w14:textId="18B443AA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628F76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45</w:t>
            </w:r>
          </w:p>
          <w:p w14:paraId="7FAEB361" w14:textId="56948B33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4D000B4" w14:textId="77777777" w:rsidR="00A6668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C</w:t>
            </w:r>
          </w:p>
          <w:p w14:paraId="6C24953C" w14:textId="1BAD1772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</w:p>
        </w:tc>
      </w:tr>
      <w:tr w:rsidR="00A66681" w:rsidRPr="00F54821" w14:paraId="6301166B" w14:textId="77777777" w:rsidTr="00697FBD">
        <w:trPr>
          <w:trHeight w:val="552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F5C2D" w14:textId="3BC5FDDC" w:rsidR="00A66681" w:rsidRPr="00F5482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Robinson et al. 2003</w:t>
            </w: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</w:tcPr>
          <w:p w14:paraId="6F9FF4C1" w14:textId="2778F787" w:rsidR="00A66681" w:rsidRPr="00F54821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6A1F0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Stomach discomfort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 xml:space="preserve"> </w:t>
            </w:r>
            <w:r w:rsidRPr="006A1F0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(n=1)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42979E31" w14:textId="14E3BDEF" w:rsidR="00A66681" w:rsidRPr="00F54821" w:rsidRDefault="00A66681" w:rsidP="00EA2C40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</w:rPr>
              <w:t>-</w:t>
            </w:r>
          </w:p>
        </w:tc>
        <w:tc>
          <w:tcPr>
            <w:tcW w:w="24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0095B" w14:textId="06E5C07C" w:rsidR="00A66681" w:rsidRPr="00F5482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0000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3CE2F" w14:textId="21E1413E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0000</w:t>
            </w:r>
          </w:p>
        </w:tc>
        <w:tc>
          <w:tcPr>
            <w:tcW w:w="25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9D103" w14:textId="5990AE08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6B46E87" w14:textId="1E713FD3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C</w:t>
            </w:r>
          </w:p>
        </w:tc>
      </w:tr>
      <w:tr w:rsidR="00A66681" w:rsidRPr="00F54821" w14:paraId="4501BE0C" w14:textId="77777777" w:rsidTr="00697FBD">
        <w:trPr>
          <w:trHeight w:val="552"/>
        </w:trPr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3AD60" w14:textId="6EE49F4F" w:rsidR="00A66681" w:rsidRPr="00F54821" w:rsidRDefault="00A66681" w:rsidP="00E943CE">
            <w:pPr>
              <w:widowControl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Savoye et al. 2006b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BAB9B" w14:textId="66BCBA73" w:rsidR="00A66681" w:rsidRPr="00F54821" w:rsidRDefault="00A66681" w:rsidP="00EA2C40">
            <w:pPr>
              <w:widowControl/>
              <w:ind w:rightChars="-129" w:right="-310"/>
              <w:jc w:val="left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6A1F0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Bloating and diarrhea</w:t>
            </w: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 xml:space="preserve"> </w:t>
            </w:r>
            <w:r w:rsidRPr="006A1F0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(n=5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93CC2" w14:textId="11C3B840" w:rsidR="00A66681" w:rsidRPr="00F54821" w:rsidRDefault="00A66681" w:rsidP="00EA2C40">
            <w:pPr>
              <w:widowControl/>
              <w:ind w:rightChars="-129" w:right="-310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</w:rPr>
              <w:t>-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F0E99" w14:textId="62BF34F2" w:rsidR="00A66681" w:rsidRPr="00F54821" w:rsidRDefault="00A66681" w:rsidP="00E943CE">
            <w:pPr>
              <w:widowControl/>
              <w:ind w:rightChars="-72" w:right="-173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30000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FCB70" w14:textId="1C3F42BA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30000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C68F2" w14:textId="41EF8DB8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2DCEA" w14:textId="1E1CB5DF" w:rsidR="00A66681" w:rsidRPr="00F54821" w:rsidRDefault="00A66681" w:rsidP="00E943C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</w:pPr>
            <w:r w:rsidRPr="00F54821">
              <w:rPr>
                <w:rFonts w:ascii="Times New Roman" w:eastAsia="MS PGothic" w:hAnsi="Times New Roman" w:cs="Times New Roman"/>
                <w:color w:val="000000" w:themeColor="text1"/>
                <w:kern w:val="0"/>
              </w:rPr>
              <w:t>C</w:t>
            </w:r>
          </w:p>
        </w:tc>
      </w:tr>
    </w:tbl>
    <w:p w14:paraId="2DAD2901" w14:textId="77777777" w:rsidR="00F32375" w:rsidRDefault="00F32375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sectPr w:rsidR="00F32375" w:rsidSect="000F76BB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6BB"/>
    <w:rsid w:val="000049DD"/>
    <w:rsid w:val="00005DAB"/>
    <w:rsid w:val="00026B02"/>
    <w:rsid w:val="00045855"/>
    <w:rsid w:val="000502CE"/>
    <w:rsid w:val="000554E2"/>
    <w:rsid w:val="0006312F"/>
    <w:rsid w:val="0008128A"/>
    <w:rsid w:val="00086BBE"/>
    <w:rsid w:val="000939A5"/>
    <w:rsid w:val="000B41A9"/>
    <w:rsid w:val="000F76BB"/>
    <w:rsid w:val="00114877"/>
    <w:rsid w:val="00143AC7"/>
    <w:rsid w:val="00156203"/>
    <w:rsid w:val="00173C5A"/>
    <w:rsid w:val="00185EAD"/>
    <w:rsid w:val="001D2B85"/>
    <w:rsid w:val="0020219E"/>
    <w:rsid w:val="002155E5"/>
    <w:rsid w:val="0026338B"/>
    <w:rsid w:val="002C50EC"/>
    <w:rsid w:val="002D6B48"/>
    <w:rsid w:val="00414B30"/>
    <w:rsid w:val="0043787E"/>
    <w:rsid w:val="00451006"/>
    <w:rsid w:val="0048019E"/>
    <w:rsid w:val="00486344"/>
    <w:rsid w:val="004A1389"/>
    <w:rsid w:val="004E14A3"/>
    <w:rsid w:val="004E785E"/>
    <w:rsid w:val="00517358"/>
    <w:rsid w:val="0054195A"/>
    <w:rsid w:val="00552916"/>
    <w:rsid w:val="005815D5"/>
    <w:rsid w:val="00581CFC"/>
    <w:rsid w:val="005F266C"/>
    <w:rsid w:val="00636654"/>
    <w:rsid w:val="0065279B"/>
    <w:rsid w:val="00697FBD"/>
    <w:rsid w:val="006A1F01"/>
    <w:rsid w:val="006B7794"/>
    <w:rsid w:val="006C39D4"/>
    <w:rsid w:val="00770564"/>
    <w:rsid w:val="007841AB"/>
    <w:rsid w:val="00794AD0"/>
    <w:rsid w:val="007975CC"/>
    <w:rsid w:val="007A4A09"/>
    <w:rsid w:val="007A5FD6"/>
    <w:rsid w:val="007B39A9"/>
    <w:rsid w:val="007D6D27"/>
    <w:rsid w:val="008534A6"/>
    <w:rsid w:val="00857788"/>
    <w:rsid w:val="008A1784"/>
    <w:rsid w:val="008A17F9"/>
    <w:rsid w:val="008D2FBC"/>
    <w:rsid w:val="00911F78"/>
    <w:rsid w:val="00930F99"/>
    <w:rsid w:val="00934175"/>
    <w:rsid w:val="00940368"/>
    <w:rsid w:val="009653FD"/>
    <w:rsid w:val="00976335"/>
    <w:rsid w:val="009B6405"/>
    <w:rsid w:val="009D65BC"/>
    <w:rsid w:val="00A31277"/>
    <w:rsid w:val="00A51D01"/>
    <w:rsid w:val="00A53523"/>
    <w:rsid w:val="00A66681"/>
    <w:rsid w:val="00A73D17"/>
    <w:rsid w:val="00A8475F"/>
    <w:rsid w:val="00A93C5F"/>
    <w:rsid w:val="00A97C1D"/>
    <w:rsid w:val="00AC3364"/>
    <w:rsid w:val="00AC3EDE"/>
    <w:rsid w:val="00AD6E64"/>
    <w:rsid w:val="00AD6E7B"/>
    <w:rsid w:val="00AE04C0"/>
    <w:rsid w:val="00AE1E15"/>
    <w:rsid w:val="00AF0E9C"/>
    <w:rsid w:val="00B21DEE"/>
    <w:rsid w:val="00B259B0"/>
    <w:rsid w:val="00B6332B"/>
    <w:rsid w:val="00B85C0A"/>
    <w:rsid w:val="00BA2294"/>
    <w:rsid w:val="00BB5BB3"/>
    <w:rsid w:val="00BC1C56"/>
    <w:rsid w:val="00BC47CB"/>
    <w:rsid w:val="00BC5CF8"/>
    <w:rsid w:val="00BE219E"/>
    <w:rsid w:val="00C01783"/>
    <w:rsid w:val="00C0470A"/>
    <w:rsid w:val="00C068D4"/>
    <w:rsid w:val="00CB2304"/>
    <w:rsid w:val="00CE17C7"/>
    <w:rsid w:val="00D00105"/>
    <w:rsid w:val="00D05BF0"/>
    <w:rsid w:val="00D12F27"/>
    <w:rsid w:val="00D52B87"/>
    <w:rsid w:val="00D90CBF"/>
    <w:rsid w:val="00DC173A"/>
    <w:rsid w:val="00DE0EE5"/>
    <w:rsid w:val="00E60E12"/>
    <w:rsid w:val="00E8081B"/>
    <w:rsid w:val="00E84843"/>
    <w:rsid w:val="00E943CE"/>
    <w:rsid w:val="00EA2C40"/>
    <w:rsid w:val="00EF2470"/>
    <w:rsid w:val="00F2066F"/>
    <w:rsid w:val="00F30F9C"/>
    <w:rsid w:val="00F32375"/>
    <w:rsid w:val="00F545E1"/>
    <w:rsid w:val="00F738CB"/>
    <w:rsid w:val="00F82F91"/>
    <w:rsid w:val="00FA3221"/>
    <w:rsid w:val="00FD0DBA"/>
    <w:rsid w:val="00FE05F7"/>
    <w:rsid w:val="0B9AF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85C8BA"/>
  <w14:defaultImageDpi w14:val="300"/>
  <w15:docId w15:val="{84D7C58E-FADE-D547-A47C-AEA26C059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6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40BEDB-5896-7045-8305-F071542DA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　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速水 耕介</dc:creator>
  <cp:keywords/>
  <dc:description/>
  <cp:lastModifiedBy>Rekha Panneer Selvam</cp:lastModifiedBy>
  <cp:revision>31</cp:revision>
  <cp:lastPrinted>2023-02-18T02:15:00Z</cp:lastPrinted>
  <dcterms:created xsi:type="dcterms:W3CDTF">2023-04-25T10:12:00Z</dcterms:created>
  <dcterms:modified xsi:type="dcterms:W3CDTF">2023-11-04T09:10:00Z</dcterms:modified>
</cp:coreProperties>
</file>